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427E1" w14:textId="2E5EB75A" w:rsidR="007A02DF" w:rsidRPr="00811574" w:rsidRDefault="00811574" w:rsidP="00505085">
      <w:pPr>
        <w:jc w:val="both"/>
      </w:pPr>
      <w:r w:rsidRPr="00811574">
        <w:rPr>
          <w:b/>
          <w:bCs/>
          <w:color w:val="242424"/>
          <w:shd w:val="clear" w:color="auto" w:fill="FFFFFF"/>
        </w:rPr>
        <w:t>Table S1:</w:t>
      </w:r>
      <w:r w:rsidRPr="00811574">
        <w:rPr>
          <w:color w:val="242424"/>
          <w:shd w:val="clear" w:color="auto" w:fill="FFFFFF"/>
        </w:rPr>
        <w:t xml:space="preserve"> Complete dataset from m</w:t>
      </w:r>
      <w:r w:rsidRPr="00811574">
        <w:rPr>
          <w:color w:val="242424"/>
          <w:bdr w:val="none" w:sz="0" w:space="0" w:color="auto" w:frame="1"/>
        </w:rPr>
        <w:t>ass spectrometric proteomic analysis of Hz-associated proteins. </w:t>
      </w:r>
    </w:p>
    <w:sectPr w:rsidR="007A02DF" w:rsidRPr="00811574" w:rsidSect="00137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574"/>
    <w:rsid w:val="000013F5"/>
    <w:rsid w:val="00003E27"/>
    <w:rsid w:val="00004F32"/>
    <w:rsid w:val="00014CC5"/>
    <w:rsid w:val="00020938"/>
    <w:rsid w:val="00024379"/>
    <w:rsid w:val="00025264"/>
    <w:rsid w:val="00030D9E"/>
    <w:rsid w:val="000315E0"/>
    <w:rsid w:val="000375E1"/>
    <w:rsid w:val="00044BA2"/>
    <w:rsid w:val="00045490"/>
    <w:rsid w:val="00064164"/>
    <w:rsid w:val="000648B6"/>
    <w:rsid w:val="00070408"/>
    <w:rsid w:val="00072753"/>
    <w:rsid w:val="0008027E"/>
    <w:rsid w:val="0008396A"/>
    <w:rsid w:val="00087703"/>
    <w:rsid w:val="00093434"/>
    <w:rsid w:val="00093BC3"/>
    <w:rsid w:val="00096E99"/>
    <w:rsid w:val="000A3818"/>
    <w:rsid w:val="000A53FE"/>
    <w:rsid w:val="000B1493"/>
    <w:rsid w:val="000C5AD1"/>
    <w:rsid w:val="000D072E"/>
    <w:rsid w:val="000E1AE3"/>
    <w:rsid w:val="00123146"/>
    <w:rsid w:val="00137B6C"/>
    <w:rsid w:val="00143B39"/>
    <w:rsid w:val="001461E6"/>
    <w:rsid w:val="001476B4"/>
    <w:rsid w:val="0015700E"/>
    <w:rsid w:val="0017538D"/>
    <w:rsid w:val="001776D4"/>
    <w:rsid w:val="00181827"/>
    <w:rsid w:val="001933C6"/>
    <w:rsid w:val="0019758A"/>
    <w:rsid w:val="001A4B46"/>
    <w:rsid w:val="001B22F0"/>
    <w:rsid w:val="001B317B"/>
    <w:rsid w:val="001B6813"/>
    <w:rsid w:val="001C204F"/>
    <w:rsid w:val="001C3951"/>
    <w:rsid w:val="001C55F9"/>
    <w:rsid w:val="001D21CC"/>
    <w:rsid w:val="001D7721"/>
    <w:rsid w:val="001F58E5"/>
    <w:rsid w:val="001F7A97"/>
    <w:rsid w:val="0020568E"/>
    <w:rsid w:val="0021725E"/>
    <w:rsid w:val="002335AF"/>
    <w:rsid w:val="002354A4"/>
    <w:rsid w:val="00243F4C"/>
    <w:rsid w:val="00244829"/>
    <w:rsid w:val="002455BA"/>
    <w:rsid w:val="00245F81"/>
    <w:rsid w:val="00250DC5"/>
    <w:rsid w:val="00252AB6"/>
    <w:rsid w:val="00270E40"/>
    <w:rsid w:val="00272D73"/>
    <w:rsid w:val="002751DE"/>
    <w:rsid w:val="00283A5C"/>
    <w:rsid w:val="0028420C"/>
    <w:rsid w:val="00286E5C"/>
    <w:rsid w:val="002908E4"/>
    <w:rsid w:val="002B1691"/>
    <w:rsid w:val="002C1047"/>
    <w:rsid w:val="002E06DD"/>
    <w:rsid w:val="002E18A0"/>
    <w:rsid w:val="002E2C4A"/>
    <w:rsid w:val="002F24D4"/>
    <w:rsid w:val="002F46CB"/>
    <w:rsid w:val="002F588E"/>
    <w:rsid w:val="002F5992"/>
    <w:rsid w:val="002F5BFB"/>
    <w:rsid w:val="00314C8E"/>
    <w:rsid w:val="003234AB"/>
    <w:rsid w:val="00326365"/>
    <w:rsid w:val="00331CD2"/>
    <w:rsid w:val="003451E5"/>
    <w:rsid w:val="00351BC5"/>
    <w:rsid w:val="003568B1"/>
    <w:rsid w:val="00360D9E"/>
    <w:rsid w:val="00361919"/>
    <w:rsid w:val="003631AE"/>
    <w:rsid w:val="00392E58"/>
    <w:rsid w:val="003930EA"/>
    <w:rsid w:val="00394449"/>
    <w:rsid w:val="00396815"/>
    <w:rsid w:val="003A7F96"/>
    <w:rsid w:val="003C12CB"/>
    <w:rsid w:val="003D06A9"/>
    <w:rsid w:val="003D0EF6"/>
    <w:rsid w:val="003D1F5B"/>
    <w:rsid w:val="003D4FF6"/>
    <w:rsid w:val="003D750D"/>
    <w:rsid w:val="003E2D9E"/>
    <w:rsid w:val="003E42E3"/>
    <w:rsid w:val="003E7970"/>
    <w:rsid w:val="003F49C9"/>
    <w:rsid w:val="004037AC"/>
    <w:rsid w:val="00414F3B"/>
    <w:rsid w:val="00426646"/>
    <w:rsid w:val="00430A15"/>
    <w:rsid w:val="00431CBF"/>
    <w:rsid w:val="004420D4"/>
    <w:rsid w:val="00450AB5"/>
    <w:rsid w:val="004574A4"/>
    <w:rsid w:val="00467674"/>
    <w:rsid w:val="00473913"/>
    <w:rsid w:val="004853FA"/>
    <w:rsid w:val="00487809"/>
    <w:rsid w:val="0049011B"/>
    <w:rsid w:val="00491306"/>
    <w:rsid w:val="004A0992"/>
    <w:rsid w:val="004A0D68"/>
    <w:rsid w:val="004A61AD"/>
    <w:rsid w:val="004B3152"/>
    <w:rsid w:val="004B3434"/>
    <w:rsid w:val="004B5181"/>
    <w:rsid w:val="004C13F6"/>
    <w:rsid w:val="004C18E0"/>
    <w:rsid w:val="004C1D75"/>
    <w:rsid w:val="004C6BB1"/>
    <w:rsid w:val="004C7469"/>
    <w:rsid w:val="004D08B2"/>
    <w:rsid w:val="004D150A"/>
    <w:rsid w:val="004D3D3B"/>
    <w:rsid w:val="004D4353"/>
    <w:rsid w:val="004D5C91"/>
    <w:rsid w:val="004F2B72"/>
    <w:rsid w:val="00504642"/>
    <w:rsid w:val="00505085"/>
    <w:rsid w:val="00505579"/>
    <w:rsid w:val="00514975"/>
    <w:rsid w:val="00520C60"/>
    <w:rsid w:val="00530AB7"/>
    <w:rsid w:val="00535D41"/>
    <w:rsid w:val="00540F5D"/>
    <w:rsid w:val="00540FF6"/>
    <w:rsid w:val="0054523B"/>
    <w:rsid w:val="0054605C"/>
    <w:rsid w:val="00547E64"/>
    <w:rsid w:val="00557A26"/>
    <w:rsid w:val="005651B5"/>
    <w:rsid w:val="00576FCC"/>
    <w:rsid w:val="005A18FD"/>
    <w:rsid w:val="005A3853"/>
    <w:rsid w:val="005B063B"/>
    <w:rsid w:val="005B100E"/>
    <w:rsid w:val="005B2FDC"/>
    <w:rsid w:val="005D2A45"/>
    <w:rsid w:val="005E4F53"/>
    <w:rsid w:val="005F6E6D"/>
    <w:rsid w:val="00600AD3"/>
    <w:rsid w:val="00606D4A"/>
    <w:rsid w:val="00614AF7"/>
    <w:rsid w:val="00643629"/>
    <w:rsid w:val="00651E06"/>
    <w:rsid w:val="00667743"/>
    <w:rsid w:val="006738A2"/>
    <w:rsid w:val="006741D0"/>
    <w:rsid w:val="006820C0"/>
    <w:rsid w:val="006843B3"/>
    <w:rsid w:val="00685C98"/>
    <w:rsid w:val="00690E19"/>
    <w:rsid w:val="0069429B"/>
    <w:rsid w:val="00694E3C"/>
    <w:rsid w:val="006971BD"/>
    <w:rsid w:val="00697E68"/>
    <w:rsid w:val="006A0DED"/>
    <w:rsid w:val="006A57F0"/>
    <w:rsid w:val="006B0BCA"/>
    <w:rsid w:val="006B72F8"/>
    <w:rsid w:val="006D2A11"/>
    <w:rsid w:val="006D5A59"/>
    <w:rsid w:val="006F1F7B"/>
    <w:rsid w:val="00702937"/>
    <w:rsid w:val="00705DD2"/>
    <w:rsid w:val="00714002"/>
    <w:rsid w:val="00720FC1"/>
    <w:rsid w:val="007237E2"/>
    <w:rsid w:val="0073007F"/>
    <w:rsid w:val="00732CE9"/>
    <w:rsid w:val="0073634A"/>
    <w:rsid w:val="007454C5"/>
    <w:rsid w:val="00753557"/>
    <w:rsid w:val="00756D9E"/>
    <w:rsid w:val="00762BF2"/>
    <w:rsid w:val="00763142"/>
    <w:rsid w:val="00763277"/>
    <w:rsid w:val="00771AB6"/>
    <w:rsid w:val="00773221"/>
    <w:rsid w:val="007816F9"/>
    <w:rsid w:val="00790E1D"/>
    <w:rsid w:val="00791BC1"/>
    <w:rsid w:val="007936EF"/>
    <w:rsid w:val="0079660E"/>
    <w:rsid w:val="007A02DF"/>
    <w:rsid w:val="007A76B9"/>
    <w:rsid w:val="007C2607"/>
    <w:rsid w:val="007E70F6"/>
    <w:rsid w:val="00805759"/>
    <w:rsid w:val="00811574"/>
    <w:rsid w:val="008161FF"/>
    <w:rsid w:val="008207A1"/>
    <w:rsid w:val="00832433"/>
    <w:rsid w:val="008440CE"/>
    <w:rsid w:val="008472DA"/>
    <w:rsid w:val="00852543"/>
    <w:rsid w:val="008545A7"/>
    <w:rsid w:val="00861575"/>
    <w:rsid w:val="008620D7"/>
    <w:rsid w:val="008742DF"/>
    <w:rsid w:val="00876512"/>
    <w:rsid w:val="008873E0"/>
    <w:rsid w:val="00891DAB"/>
    <w:rsid w:val="008A5B78"/>
    <w:rsid w:val="008B1FE2"/>
    <w:rsid w:val="008B24D0"/>
    <w:rsid w:val="008B7246"/>
    <w:rsid w:val="008C1E37"/>
    <w:rsid w:val="008C310B"/>
    <w:rsid w:val="008C5A3F"/>
    <w:rsid w:val="008C5DEE"/>
    <w:rsid w:val="008D5EF9"/>
    <w:rsid w:val="008D657C"/>
    <w:rsid w:val="008D7BDA"/>
    <w:rsid w:val="008F15AB"/>
    <w:rsid w:val="008F28AF"/>
    <w:rsid w:val="008F3B73"/>
    <w:rsid w:val="00900B8F"/>
    <w:rsid w:val="009012E6"/>
    <w:rsid w:val="009023A7"/>
    <w:rsid w:val="00906B53"/>
    <w:rsid w:val="009074F3"/>
    <w:rsid w:val="00914604"/>
    <w:rsid w:val="00915A99"/>
    <w:rsid w:val="00920C08"/>
    <w:rsid w:val="00927ABB"/>
    <w:rsid w:val="009324CF"/>
    <w:rsid w:val="00933E17"/>
    <w:rsid w:val="00936564"/>
    <w:rsid w:val="0094508B"/>
    <w:rsid w:val="009457DD"/>
    <w:rsid w:val="009472BE"/>
    <w:rsid w:val="00952341"/>
    <w:rsid w:val="0096221C"/>
    <w:rsid w:val="00967AD2"/>
    <w:rsid w:val="00967DFE"/>
    <w:rsid w:val="00983E35"/>
    <w:rsid w:val="00992DAA"/>
    <w:rsid w:val="00992EA6"/>
    <w:rsid w:val="00995EB8"/>
    <w:rsid w:val="009A57FD"/>
    <w:rsid w:val="009B5E53"/>
    <w:rsid w:val="009B6EB7"/>
    <w:rsid w:val="009B6F76"/>
    <w:rsid w:val="009C31A0"/>
    <w:rsid w:val="009C5B94"/>
    <w:rsid w:val="009D6794"/>
    <w:rsid w:val="009E2146"/>
    <w:rsid w:val="009E26EC"/>
    <w:rsid w:val="009E518F"/>
    <w:rsid w:val="009E66B5"/>
    <w:rsid w:val="009E70FD"/>
    <w:rsid w:val="00A0282B"/>
    <w:rsid w:val="00A05EB5"/>
    <w:rsid w:val="00A11917"/>
    <w:rsid w:val="00A16A78"/>
    <w:rsid w:val="00A24EDE"/>
    <w:rsid w:val="00A32F73"/>
    <w:rsid w:val="00A358B0"/>
    <w:rsid w:val="00A41192"/>
    <w:rsid w:val="00A51328"/>
    <w:rsid w:val="00A57622"/>
    <w:rsid w:val="00A703C6"/>
    <w:rsid w:val="00A735AB"/>
    <w:rsid w:val="00A7443B"/>
    <w:rsid w:val="00A823BC"/>
    <w:rsid w:val="00A8298E"/>
    <w:rsid w:val="00A9161D"/>
    <w:rsid w:val="00A978C5"/>
    <w:rsid w:val="00AA1298"/>
    <w:rsid w:val="00AA1BA7"/>
    <w:rsid w:val="00AB1623"/>
    <w:rsid w:val="00AB5274"/>
    <w:rsid w:val="00AB541C"/>
    <w:rsid w:val="00AC2E96"/>
    <w:rsid w:val="00AC5810"/>
    <w:rsid w:val="00AD0864"/>
    <w:rsid w:val="00AD1308"/>
    <w:rsid w:val="00AD607A"/>
    <w:rsid w:val="00AE391D"/>
    <w:rsid w:val="00AF1E63"/>
    <w:rsid w:val="00B06D00"/>
    <w:rsid w:val="00B16683"/>
    <w:rsid w:val="00B21DEF"/>
    <w:rsid w:val="00B34218"/>
    <w:rsid w:val="00B349CB"/>
    <w:rsid w:val="00B42E4C"/>
    <w:rsid w:val="00B47C0C"/>
    <w:rsid w:val="00B55948"/>
    <w:rsid w:val="00B658E3"/>
    <w:rsid w:val="00B67146"/>
    <w:rsid w:val="00B77069"/>
    <w:rsid w:val="00B91FFA"/>
    <w:rsid w:val="00BA3E41"/>
    <w:rsid w:val="00BA42C8"/>
    <w:rsid w:val="00BB0BA7"/>
    <w:rsid w:val="00BC418F"/>
    <w:rsid w:val="00BD12AF"/>
    <w:rsid w:val="00BD58DA"/>
    <w:rsid w:val="00C01495"/>
    <w:rsid w:val="00C03B1D"/>
    <w:rsid w:val="00C05BCD"/>
    <w:rsid w:val="00C20B93"/>
    <w:rsid w:val="00C216E2"/>
    <w:rsid w:val="00C221F9"/>
    <w:rsid w:val="00C23EB6"/>
    <w:rsid w:val="00C4471F"/>
    <w:rsid w:val="00C54055"/>
    <w:rsid w:val="00C578FC"/>
    <w:rsid w:val="00C64B6B"/>
    <w:rsid w:val="00C7262E"/>
    <w:rsid w:val="00C74C1D"/>
    <w:rsid w:val="00C76432"/>
    <w:rsid w:val="00C80DEA"/>
    <w:rsid w:val="00C84B2A"/>
    <w:rsid w:val="00C90905"/>
    <w:rsid w:val="00C94CFA"/>
    <w:rsid w:val="00C97E07"/>
    <w:rsid w:val="00CA47A9"/>
    <w:rsid w:val="00CC0A99"/>
    <w:rsid w:val="00CD0088"/>
    <w:rsid w:val="00CF0F44"/>
    <w:rsid w:val="00CF74C6"/>
    <w:rsid w:val="00D008E4"/>
    <w:rsid w:val="00D17BA9"/>
    <w:rsid w:val="00D21D90"/>
    <w:rsid w:val="00D2400A"/>
    <w:rsid w:val="00D37992"/>
    <w:rsid w:val="00D43B3F"/>
    <w:rsid w:val="00D53EF3"/>
    <w:rsid w:val="00D54F16"/>
    <w:rsid w:val="00D72FD8"/>
    <w:rsid w:val="00D75919"/>
    <w:rsid w:val="00D90C2A"/>
    <w:rsid w:val="00D967BC"/>
    <w:rsid w:val="00DA13C2"/>
    <w:rsid w:val="00DA67E1"/>
    <w:rsid w:val="00DB1BBE"/>
    <w:rsid w:val="00DB3144"/>
    <w:rsid w:val="00DB68C3"/>
    <w:rsid w:val="00DC04EA"/>
    <w:rsid w:val="00DC34C3"/>
    <w:rsid w:val="00DC5503"/>
    <w:rsid w:val="00DC6157"/>
    <w:rsid w:val="00DD4B15"/>
    <w:rsid w:val="00DE75A4"/>
    <w:rsid w:val="00E00BF5"/>
    <w:rsid w:val="00E057A7"/>
    <w:rsid w:val="00E07CC4"/>
    <w:rsid w:val="00E20229"/>
    <w:rsid w:val="00E20C3B"/>
    <w:rsid w:val="00E24100"/>
    <w:rsid w:val="00E27A8A"/>
    <w:rsid w:val="00E32EF8"/>
    <w:rsid w:val="00E361BB"/>
    <w:rsid w:val="00E454D6"/>
    <w:rsid w:val="00E536D5"/>
    <w:rsid w:val="00E54574"/>
    <w:rsid w:val="00E5569A"/>
    <w:rsid w:val="00E6034B"/>
    <w:rsid w:val="00E63245"/>
    <w:rsid w:val="00E6542E"/>
    <w:rsid w:val="00E728D6"/>
    <w:rsid w:val="00E73D33"/>
    <w:rsid w:val="00E746D1"/>
    <w:rsid w:val="00E931D2"/>
    <w:rsid w:val="00E95CB3"/>
    <w:rsid w:val="00EA0BDA"/>
    <w:rsid w:val="00EA652B"/>
    <w:rsid w:val="00EA6D5D"/>
    <w:rsid w:val="00EB5AD5"/>
    <w:rsid w:val="00EC076B"/>
    <w:rsid w:val="00EC1D00"/>
    <w:rsid w:val="00ED2ACF"/>
    <w:rsid w:val="00ED70B9"/>
    <w:rsid w:val="00EE4C1A"/>
    <w:rsid w:val="00EF0637"/>
    <w:rsid w:val="00EF464A"/>
    <w:rsid w:val="00F05C06"/>
    <w:rsid w:val="00F078A9"/>
    <w:rsid w:val="00F23579"/>
    <w:rsid w:val="00F25343"/>
    <w:rsid w:val="00F30AD1"/>
    <w:rsid w:val="00F3245D"/>
    <w:rsid w:val="00F336D7"/>
    <w:rsid w:val="00F6412E"/>
    <w:rsid w:val="00F828C7"/>
    <w:rsid w:val="00F84683"/>
    <w:rsid w:val="00F85683"/>
    <w:rsid w:val="00F92860"/>
    <w:rsid w:val="00FA21C8"/>
    <w:rsid w:val="00FA32F0"/>
    <w:rsid w:val="00FA38E4"/>
    <w:rsid w:val="00FA5E8B"/>
    <w:rsid w:val="00FC2EE3"/>
    <w:rsid w:val="00FC7206"/>
    <w:rsid w:val="00FE46DA"/>
    <w:rsid w:val="00FF3B01"/>
    <w:rsid w:val="00FF4873"/>
    <w:rsid w:val="00FF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97646"/>
  <w15:chartTrackingRefBased/>
  <w15:docId w15:val="{61AD5589-EBEE-F44B-881E-E7EC887BE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15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5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5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5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5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57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57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57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57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5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5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574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57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57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57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57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57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57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5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1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57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157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5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5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5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15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5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5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57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tty, Kelly (OSR-Vilcek Institute)</dc:creator>
  <cp:keywords/>
  <dc:description/>
  <cp:lastModifiedBy>Crotty, Kelly (OSR-Vilcek Institute)</cp:lastModifiedBy>
  <cp:revision>2</cp:revision>
  <dcterms:created xsi:type="dcterms:W3CDTF">2026-02-05T15:38:00Z</dcterms:created>
  <dcterms:modified xsi:type="dcterms:W3CDTF">2026-02-05T15:39:00Z</dcterms:modified>
</cp:coreProperties>
</file>